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7AD66" w14:textId="77777777" w:rsidR="00A11A69" w:rsidRPr="00EB2C59" w:rsidRDefault="00A11A69" w:rsidP="00A11A6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82720944"/>
      <w:r w:rsidRPr="00EB2C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3 Table. Medication of COVID-19 patient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964"/>
        <w:gridCol w:w="1560"/>
        <w:gridCol w:w="1275"/>
        <w:gridCol w:w="1371"/>
        <w:gridCol w:w="892"/>
      </w:tblGrid>
      <w:tr w:rsidR="00A11A69" w:rsidRPr="00286630" w14:paraId="2B85B57F" w14:textId="77777777" w:rsidTr="00364CA1">
        <w:tc>
          <w:tcPr>
            <w:tcW w:w="3964" w:type="dxa"/>
          </w:tcPr>
          <w:bookmarkEnd w:id="0"/>
          <w:p w14:paraId="68B3D1DB" w14:textId="77777777" w:rsidR="00A11A69" w:rsidRPr="00286630" w:rsidRDefault="00A11A69" w:rsidP="00364CA1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28663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560" w:type="dxa"/>
          </w:tcPr>
          <w:p w14:paraId="5586BA6A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6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ll</w:t>
            </w:r>
          </w:p>
        </w:tc>
        <w:tc>
          <w:tcPr>
            <w:tcW w:w="1275" w:type="dxa"/>
          </w:tcPr>
          <w:p w14:paraId="2CAA5804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6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-waves</w:t>
            </w:r>
          </w:p>
        </w:tc>
        <w:tc>
          <w:tcPr>
            <w:tcW w:w="1371" w:type="dxa"/>
          </w:tcPr>
          <w:p w14:paraId="1DFF4D53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6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J-</w:t>
            </w:r>
            <w:proofErr w:type="spellStart"/>
            <w:r w:rsidRPr="00286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ves</w:t>
            </w:r>
            <w:proofErr w:type="spellEnd"/>
          </w:p>
        </w:tc>
        <w:tc>
          <w:tcPr>
            <w:tcW w:w="892" w:type="dxa"/>
          </w:tcPr>
          <w:p w14:paraId="664621A5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8663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</w:tr>
      <w:tr w:rsidR="00A11A69" w:rsidRPr="00286630" w14:paraId="1F207777" w14:textId="77777777" w:rsidTr="00364CA1">
        <w:tc>
          <w:tcPr>
            <w:tcW w:w="3964" w:type="dxa"/>
          </w:tcPr>
          <w:p w14:paraId="43909AF5" w14:textId="77777777" w:rsidR="00A11A69" w:rsidRPr="00286630" w:rsidRDefault="00A11A69" w:rsidP="00364C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560" w:type="dxa"/>
          </w:tcPr>
          <w:p w14:paraId="1D959055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</w:t>
            </w:r>
          </w:p>
        </w:tc>
        <w:tc>
          <w:tcPr>
            <w:tcW w:w="1275" w:type="dxa"/>
          </w:tcPr>
          <w:p w14:paraId="0DCED2DE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371" w:type="dxa"/>
          </w:tcPr>
          <w:p w14:paraId="527C34C9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9</w:t>
            </w:r>
          </w:p>
        </w:tc>
        <w:tc>
          <w:tcPr>
            <w:tcW w:w="892" w:type="dxa"/>
          </w:tcPr>
          <w:p w14:paraId="0201EE52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1A69" w:rsidRPr="00286630" w14:paraId="0565D8D2" w14:textId="77777777" w:rsidTr="00364CA1">
        <w:tc>
          <w:tcPr>
            <w:tcW w:w="3964" w:type="dxa"/>
          </w:tcPr>
          <w:p w14:paraId="3B93C223" w14:textId="77777777" w:rsidR="00A11A69" w:rsidRPr="00286630" w:rsidRDefault="00A11A69" w:rsidP="00364CA1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de-DE"/>
              </w:rPr>
            </w:pPr>
            <w:r w:rsidRPr="00286630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de-DE"/>
              </w:rPr>
              <w:t xml:space="preserve"> Relevant cardiovascular medication </w:t>
            </w:r>
          </w:p>
        </w:tc>
        <w:tc>
          <w:tcPr>
            <w:tcW w:w="1560" w:type="dxa"/>
          </w:tcPr>
          <w:p w14:paraId="2E8B8225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</w:tcPr>
          <w:p w14:paraId="390C9F95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1371" w:type="dxa"/>
          </w:tcPr>
          <w:p w14:paraId="3452DE50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892" w:type="dxa"/>
          </w:tcPr>
          <w:p w14:paraId="6A276BF7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A11A69" w:rsidRPr="00286630" w14:paraId="6D620CBB" w14:textId="77777777" w:rsidTr="00364CA1">
        <w:tc>
          <w:tcPr>
            <w:tcW w:w="3964" w:type="dxa"/>
            <w:hideMark/>
          </w:tcPr>
          <w:p w14:paraId="2F3BADF5" w14:textId="77777777" w:rsidR="00A11A69" w:rsidRPr="00286630" w:rsidRDefault="00A11A69" w:rsidP="00364CA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ACE/ARA, </w:t>
            </w:r>
            <w:r w:rsidRPr="0028663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286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286630">
              <w:rPr>
                <w:rFonts w:ascii="Times New Roman" w:hAnsi="Times New Roman" w:cs="Times New Roman"/>
                <w:sz w:val="24"/>
                <w:szCs w:val="24"/>
              </w:rPr>
              <w:t>n)</w:t>
            </w:r>
          </w:p>
        </w:tc>
        <w:tc>
          <w:tcPr>
            <w:tcW w:w="1560" w:type="dxa"/>
            <w:hideMark/>
          </w:tcPr>
          <w:p w14:paraId="1F8D564A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20.0 (81)</w:t>
            </w:r>
          </w:p>
        </w:tc>
        <w:tc>
          <w:tcPr>
            <w:tcW w:w="1275" w:type="dxa"/>
            <w:hideMark/>
          </w:tcPr>
          <w:p w14:paraId="0C3416E6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3.4</w:t>
            </w:r>
            <w:r w:rsidRPr="00286630">
              <w:t xml:space="preserve"> </w:t>
            </w: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11)</w:t>
            </w:r>
          </w:p>
        </w:tc>
        <w:tc>
          <w:tcPr>
            <w:tcW w:w="1371" w:type="dxa"/>
            <w:hideMark/>
          </w:tcPr>
          <w:p w14:paraId="455F2A01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0.1</w:t>
            </w:r>
            <w:r w:rsidRPr="00286630">
              <w:t xml:space="preserve"> </w:t>
            </w: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68)</w:t>
            </w:r>
          </w:p>
        </w:tc>
        <w:tc>
          <w:tcPr>
            <w:tcW w:w="892" w:type="dxa"/>
            <w:hideMark/>
          </w:tcPr>
          <w:p w14:paraId="6EDB47E5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595</w:t>
            </w:r>
          </w:p>
        </w:tc>
      </w:tr>
      <w:tr w:rsidR="00A11A69" w:rsidRPr="00286630" w14:paraId="69723AE1" w14:textId="77777777" w:rsidTr="00364CA1">
        <w:tc>
          <w:tcPr>
            <w:tcW w:w="3964" w:type="dxa"/>
            <w:hideMark/>
          </w:tcPr>
          <w:p w14:paraId="658F5B8A" w14:textId="77777777" w:rsidR="00A11A69" w:rsidRPr="00286630" w:rsidRDefault="00A11A69" w:rsidP="00364CA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Diuretics, </w:t>
            </w:r>
            <w:r w:rsidRPr="0028663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286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286630">
              <w:rPr>
                <w:rFonts w:ascii="Times New Roman" w:hAnsi="Times New Roman" w:cs="Times New Roman"/>
                <w:sz w:val="24"/>
                <w:szCs w:val="24"/>
              </w:rPr>
              <w:t>n)</w:t>
            </w:r>
          </w:p>
        </w:tc>
        <w:tc>
          <w:tcPr>
            <w:tcW w:w="1560" w:type="dxa"/>
            <w:hideMark/>
          </w:tcPr>
          <w:p w14:paraId="47B7B5D8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9</w:t>
            </w:r>
            <w:r w:rsidRPr="00286630">
              <w:t xml:space="preserve"> </w:t>
            </w: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19)</w:t>
            </w:r>
          </w:p>
        </w:tc>
        <w:tc>
          <w:tcPr>
            <w:tcW w:w="1275" w:type="dxa"/>
            <w:hideMark/>
          </w:tcPr>
          <w:p w14:paraId="6DC7EAD8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.1</w:t>
            </w:r>
            <w:r w:rsidRPr="00286630">
              <w:t xml:space="preserve"> </w:t>
            </w: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1)</w:t>
            </w:r>
          </w:p>
        </w:tc>
        <w:tc>
          <w:tcPr>
            <w:tcW w:w="1371" w:type="dxa"/>
            <w:hideMark/>
          </w:tcPr>
          <w:p w14:paraId="29895655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4.7</w:t>
            </w:r>
            <w:r w:rsidRPr="00286630">
              <w:t xml:space="preserve"> </w:t>
            </w: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18)</w:t>
            </w:r>
          </w:p>
        </w:tc>
        <w:tc>
          <w:tcPr>
            <w:tcW w:w="892" w:type="dxa"/>
            <w:hideMark/>
          </w:tcPr>
          <w:p w14:paraId="14C1CA15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345</w:t>
            </w:r>
          </w:p>
        </w:tc>
      </w:tr>
      <w:tr w:rsidR="00A11A69" w:rsidRPr="00286630" w14:paraId="0FC97D6C" w14:textId="77777777" w:rsidTr="00364CA1">
        <w:tc>
          <w:tcPr>
            <w:tcW w:w="3964" w:type="dxa"/>
            <w:hideMark/>
          </w:tcPr>
          <w:p w14:paraId="5E49ACDE" w14:textId="77777777" w:rsidR="00A11A69" w:rsidRPr="00286630" w:rsidRDefault="00A11A69" w:rsidP="00364CA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ldosterone antagonist, % (n)</w:t>
            </w:r>
          </w:p>
        </w:tc>
        <w:tc>
          <w:tcPr>
            <w:tcW w:w="1560" w:type="dxa"/>
            <w:hideMark/>
          </w:tcPr>
          <w:p w14:paraId="4B79A667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.8</w:t>
            </w:r>
            <w:r w:rsidRPr="00286630">
              <w:t xml:space="preserve"> </w:t>
            </w: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38)</w:t>
            </w:r>
          </w:p>
        </w:tc>
        <w:tc>
          <w:tcPr>
            <w:tcW w:w="1275" w:type="dxa"/>
            <w:hideMark/>
          </w:tcPr>
          <w:p w14:paraId="14F18A86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6.3 (3)</w:t>
            </w:r>
          </w:p>
        </w:tc>
        <w:tc>
          <w:tcPr>
            <w:tcW w:w="1371" w:type="dxa"/>
            <w:hideMark/>
          </w:tcPr>
          <w:p w14:paraId="115BE6A3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9.1</w:t>
            </w:r>
            <w:r w:rsidRPr="00286630">
              <w:t xml:space="preserve"> </w:t>
            </w: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35)</w:t>
            </w:r>
          </w:p>
        </w:tc>
        <w:tc>
          <w:tcPr>
            <w:tcW w:w="892" w:type="dxa"/>
            <w:hideMark/>
          </w:tcPr>
          <w:p w14:paraId="0DABB849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396</w:t>
            </w:r>
          </w:p>
        </w:tc>
      </w:tr>
      <w:tr w:rsidR="00A11A69" w:rsidRPr="00286630" w14:paraId="2D4A56E6" w14:textId="77777777" w:rsidTr="00364CA1">
        <w:tc>
          <w:tcPr>
            <w:tcW w:w="3964" w:type="dxa"/>
            <w:hideMark/>
          </w:tcPr>
          <w:p w14:paraId="3FDD54DA" w14:textId="77777777" w:rsidR="00A11A69" w:rsidRPr="00286630" w:rsidRDefault="00A11A69" w:rsidP="00364CA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a</w:t>
            </w: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de-DE" w:eastAsia="de-DE"/>
              </w:rPr>
              <w:t>2+</w:t>
            </w: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</w:t>
            </w:r>
            <w:proofErr w:type="spellStart"/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channel</w:t>
            </w:r>
            <w:proofErr w:type="spellEnd"/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blocker, </w:t>
            </w:r>
            <w:r w:rsidRPr="0028663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286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286630">
              <w:rPr>
                <w:rFonts w:ascii="Times New Roman" w:hAnsi="Times New Roman" w:cs="Times New Roman"/>
                <w:sz w:val="24"/>
                <w:szCs w:val="24"/>
              </w:rPr>
              <w:t>n)</w:t>
            </w:r>
          </w:p>
        </w:tc>
        <w:tc>
          <w:tcPr>
            <w:tcW w:w="1560" w:type="dxa"/>
            <w:hideMark/>
          </w:tcPr>
          <w:p w14:paraId="290D0703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1.0</w:t>
            </w:r>
            <w:r w:rsidRPr="00286630">
              <w:t xml:space="preserve"> </w:t>
            </w: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46)</w:t>
            </w:r>
          </w:p>
        </w:tc>
        <w:tc>
          <w:tcPr>
            <w:tcW w:w="1275" w:type="dxa"/>
            <w:hideMark/>
          </w:tcPr>
          <w:p w14:paraId="73D2D36E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2.8</w:t>
            </w:r>
            <w:r w:rsidRPr="00286630">
              <w:t xml:space="preserve"> </w:t>
            </w: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6)</w:t>
            </w:r>
          </w:p>
        </w:tc>
        <w:tc>
          <w:tcPr>
            <w:tcW w:w="1371" w:type="dxa"/>
            <w:hideMark/>
          </w:tcPr>
          <w:p w14:paraId="7A061EE4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1.8</w:t>
            </w:r>
            <w:r w:rsidRPr="00286630">
              <w:t xml:space="preserve"> </w:t>
            </w: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40)</w:t>
            </w:r>
          </w:p>
        </w:tc>
        <w:tc>
          <w:tcPr>
            <w:tcW w:w="892" w:type="dxa"/>
            <w:hideMark/>
          </w:tcPr>
          <w:p w14:paraId="57DBFB73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849</w:t>
            </w:r>
          </w:p>
        </w:tc>
      </w:tr>
      <w:tr w:rsidR="00A11A69" w:rsidRPr="00286630" w14:paraId="4DB14183" w14:textId="77777777" w:rsidTr="00364CA1">
        <w:tc>
          <w:tcPr>
            <w:tcW w:w="3964" w:type="dxa"/>
            <w:hideMark/>
          </w:tcPr>
          <w:p w14:paraId="17F49384" w14:textId="77777777" w:rsidR="00A11A69" w:rsidRPr="00286630" w:rsidRDefault="00A11A69" w:rsidP="00364CA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Beta-blocker, </w:t>
            </w:r>
            <w:r w:rsidRPr="0028663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286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286630">
              <w:rPr>
                <w:rFonts w:ascii="Times New Roman" w:hAnsi="Times New Roman" w:cs="Times New Roman"/>
                <w:sz w:val="24"/>
                <w:szCs w:val="24"/>
              </w:rPr>
              <w:t>n)</w:t>
            </w:r>
          </w:p>
        </w:tc>
        <w:tc>
          <w:tcPr>
            <w:tcW w:w="1560" w:type="dxa"/>
            <w:hideMark/>
          </w:tcPr>
          <w:p w14:paraId="1CCC0041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0.4</w:t>
            </w:r>
            <w:r w:rsidRPr="00286630">
              <w:t xml:space="preserve"> </w:t>
            </w: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79)</w:t>
            </w:r>
          </w:p>
        </w:tc>
        <w:tc>
          <w:tcPr>
            <w:tcW w:w="1275" w:type="dxa"/>
            <w:hideMark/>
          </w:tcPr>
          <w:p w14:paraId="59327429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3.4</w:t>
            </w:r>
            <w:r w:rsidRPr="00286630">
              <w:t xml:space="preserve"> </w:t>
            </w: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11)</w:t>
            </w:r>
          </w:p>
        </w:tc>
        <w:tc>
          <w:tcPr>
            <w:tcW w:w="1371" w:type="dxa"/>
            <w:hideMark/>
          </w:tcPr>
          <w:p w14:paraId="7F9F2BB9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20.6</w:t>
            </w:r>
            <w:r w:rsidRPr="00286630">
              <w:t xml:space="preserve"> </w:t>
            </w: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(70)</w:t>
            </w:r>
          </w:p>
        </w:tc>
        <w:tc>
          <w:tcPr>
            <w:tcW w:w="892" w:type="dxa"/>
            <w:hideMark/>
          </w:tcPr>
          <w:p w14:paraId="185D4874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86630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694</w:t>
            </w:r>
          </w:p>
        </w:tc>
      </w:tr>
      <w:tr w:rsidR="00A11A69" w:rsidRPr="0077307B" w14:paraId="2F7F74B5" w14:textId="77777777" w:rsidTr="00364CA1">
        <w:tc>
          <w:tcPr>
            <w:tcW w:w="3964" w:type="dxa"/>
          </w:tcPr>
          <w:p w14:paraId="242B2159" w14:textId="77777777" w:rsidR="00A11A69" w:rsidRPr="00286630" w:rsidRDefault="00A11A69" w:rsidP="00364C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 I and III antiarrhythmics, % (n)</w:t>
            </w:r>
          </w:p>
        </w:tc>
        <w:tc>
          <w:tcPr>
            <w:tcW w:w="1560" w:type="dxa"/>
          </w:tcPr>
          <w:p w14:paraId="25AB163F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75" w:type="dxa"/>
          </w:tcPr>
          <w:p w14:paraId="2F812A3B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371" w:type="dxa"/>
          </w:tcPr>
          <w:p w14:paraId="093DEDE2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6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892" w:type="dxa"/>
          </w:tcPr>
          <w:p w14:paraId="27DB9F6A" w14:textId="77777777" w:rsidR="00A11A69" w:rsidRPr="00286630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663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&gt;0.999</w:t>
            </w:r>
          </w:p>
        </w:tc>
      </w:tr>
      <w:tr w:rsidR="00A11A69" w:rsidRPr="0077307B" w14:paraId="36793201" w14:textId="77777777" w:rsidTr="00364CA1">
        <w:tc>
          <w:tcPr>
            <w:tcW w:w="3964" w:type="dxa"/>
          </w:tcPr>
          <w:p w14:paraId="47AD1D5E" w14:textId="77777777" w:rsidR="00A11A69" w:rsidRPr="0077307B" w:rsidRDefault="00A11A69" w:rsidP="00364CA1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de-DE"/>
              </w:rPr>
            </w:pPr>
            <w:r w:rsidRPr="0077307B">
              <w:rPr>
                <w:rFonts w:ascii="Times New Roman" w:hAnsi="Times New Roman" w:cs="Times New Roman"/>
                <w:b/>
                <w:i/>
                <w:sz w:val="24"/>
                <w:szCs w:val="24"/>
                <w:lang w:val="de-DE"/>
              </w:rPr>
              <w:t xml:space="preserve">COVID-19 </w:t>
            </w:r>
            <w:proofErr w:type="spellStart"/>
            <w:r w:rsidRPr="0077307B">
              <w:rPr>
                <w:rFonts w:ascii="Times New Roman" w:hAnsi="Times New Roman" w:cs="Times New Roman"/>
                <w:b/>
                <w:i/>
                <w:sz w:val="24"/>
                <w:szCs w:val="24"/>
                <w:lang w:val="de-DE"/>
              </w:rPr>
              <w:t>related</w:t>
            </w:r>
            <w:proofErr w:type="spellEnd"/>
            <w:r w:rsidRPr="0077307B">
              <w:rPr>
                <w:rFonts w:ascii="Times New Roman" w:hAnsi="Times New Roman" w:cs="Times New Roman"/>
                <w:b/>
                <w:i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77307B">
              <w:rPr>
                <w:rFonts w:ascii="Times New Roman" w:hAnsi="Times New Roman" w:cs="Times New Roman"/>
                <w:b/>
                <w:i/>
                <w:sz w:val="24"/>
                <w:szCs w:val="24"/>
                <w:lang w:val="de-DE"/>
              </w:rPr>
              <w:t>medication</w:t>
            </w:r>
            <w:proofErr w:type="spellEnd"/>
          </w:p>
        </w:tc>
        <w:tc>
          <w:tcPr>
            <w:tcW w:w="1560" w:type="dxa"/>
          </w:tcPr>
          <w:p w14:paraId="574C8247" w14:textId="77777777" w:rsidR="00A11A69" w:rsidRPr="0077307B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D2EC38C" w14:textId="77777777" w:rsidR="00A11A69" w:rsidRPr="0077307B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1" w:type="dxa"/>
          </w:tcPr>
          <w:p w14:paraId="76109EF5" w14:textId="77777777" w:rsidR="00A11A69" w:rsidRPr="0077307B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2" w:type="dxa"/>
          </w:tcPr>
          <w:p w14:paraId="76AF19AE" w14:textId="77777777" w:rsidR="00A11A69" w:rsidRPr="0077307B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1A69" w:rsidRPr="0077307B" w14:paraId="38567146" w14:textId="77777777" w:rsidTr="00364CA1">
        <w:tc>
          <w:tcPr>
            <w:tcW w:w="3964" w:type="dxa"/>
          </w:tcPr>
          <w:p w14:paraId="62802BB3" w14:textId="77777777" w:rsidR="00A11A69" w:rsidRPr="0077307B" w:rsidRDefault="00A11A69" w:rsidP="00364C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7307B">
              <w:rPr>
                <w:rFonts w:ascii="Times New Roman" w:hAnsi="Times New Roman" w:cs="Times New Roman"/>
                <w:sz w:val="24"/>
                <w:szCs w:val="24"/>
              </w:rPr>
              <w:t>Hydroxychloroquine</w:t>
            </w:r>
            <w:proofErr w:type="spellEnd"/>
            <w:r w:rsidRPr="0077307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73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7307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773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77307B">
              <w:rPr>
                <w:rFonts w:ascii="Times New Roman" w:hAnsi="Times New Roman" w:cs="Times New Roman"/>
                <w:sz w:val="24"/>
                <w:szCs w:val="24"/>
              </w:rPr>
              <w:t>n)</w:t>
            </w:r>
          </w:p>
        </w:tc>
        <w:tc>
          <w:tcPr>
            <w:tcW w:w="1560" w:type="dxa"/>
          </w:tcPr>
          <w:p w14:paraId="6A195BF9" w14:textId="77777777" w:rsidR="00A11A69" w:rsidRPr="0077307B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07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773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730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73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25)</w:t>
            </w:r>
          </w:p>
        </w:tc>
        <w:tc>
          <w:tcPr>
            <w:tcW w:w="1275" w:type="dxa"/>
          </w:tcPr>
          <w:p w14:paraId="69EA5983" w14:textId="77777777" w:rsidR="00A11A69" w:rsidRPr="0077307B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2 (25)</w:t>
            </w:r>
          </w:p>
        </w:tc>
        <w:tc>
          <w:tcPr>
            <w:tcW w:w="1371" w:type="dxa"/>
          </w:tcPr>
          <w:p w14:paraId="5E78F2AB" w14:textId="77777777" w:rsidR="00A11A69" w:rsidRPr="0077307B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0 (200)</w:t>
            </w:r>
          </w:p>
        </w:tc>
        <w:tc>
          <w:tcPr>
            <w:tcW w:w="892" w:type="dxa"/>
          </w:tcPr>
          <w:p w14:paraId="61028287" w14:textId="77777777" w:rsidR="00A11A69" w:rsidRPr="0077307B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07B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</w:tr>
      <w:tr w:rsidR="00A11A69" w:rsidRPr="0077307B" w14:paraId="0DF6E337" w14:textId="77777777" w:rsidTr="00364CA1">
        <w:tc>
          <w:tcPr>
            <w:tcW w:w="3964" w:type="dxa"/>
          </w:tcPr>
          <w:p w14:paraId="67446A69" w14:textId="77777777" w:rsidR="00A11A69" w:rsidRPr="0077307B" w:rsidRDefault="00A11A69" w:rsidP="00364C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pinavir and Ritonavir, % (n)</w:t>
            </w:r>
          </w:p>
        </w:tc>
        <w:tc>
          <w:tcPr>
            <w:tcW w:w="1560" w:type="dxa"/>
          </w:tcPr>
          <w:p w14:paraId="46B33222" w14:textId="77777777" w:rsidR="00A11A69" w:rsidRPr="0077307B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0 (</w:t>
            </w:r>
            <w:r w:rsidRPr="0077307B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  <w:r w:rsidRPr="00773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14:paraId="63972315" w14:textId="77777777" w:rsidR="00A11A69" w:rsidRPr="0077307B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2 (</w:t>
            </w:r>
            <w:r w:rsidRPr="0077307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773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71" w:type="dxa"/>
          </w:tcPr>
          <w:p w14:paraId="3829C993" w14:textId="77777777" w:rsidR="00A11A69" w:rsidRPr="0077307B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6 (122)</w:t>
            </w:r>
          </w:p>
        </w:tc>
        <w:tc>
          <w:tcPr>
            <w:tcW w:w="892" w:type="dxa"/>
          </w:tcPr>
          <w:p w14:paraId="3626EA4A" w14:textId="77777777" w:rsidR="00A11A69" w:rsidRPr="0077307B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07B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</w:tr>
      <w:tr w:rsidR="00A11A69" w:rsidRPr="0077307B" w14:paraId="2E7CAC57" w14:textId="77777777" w:rsidTr="00364CA1">
        <w:tc>
          <w:tcPr>
            <w:tcW w:w="3964" w:type="dxa"/>
          </w:tcPr>
          <w:p w14:paraId="53776FA6" w14:textId="77777777" w:rsidR="00A11A69" w:rsidRPr="0077307B" w:rsidRDefault="00A11A69" w:rsidP="00364C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zilisumab</w:t>
            </w:r>
            <w:proofErr w:type="spellEnd"/>
            <w:r w:rsidRPr="0077307B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  <w:r w:rsidRPr="00773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</w:t>
            </w:r>
            <w:r w:rsidRPr="007730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280315C3" w14:textId="77777777" w:rsidR="00A11A69" w:rsidRPr="0077307B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 (</w:t>
            </w:r>
            <w:r w:rsidRPr="0077307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773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14:paraId="1966A73E" w14:textId="77777777" w:rsidR="00A11A69" w:rsidRPr="0077307B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 (</w:t>
            </w:r>
            <w:r w:rsidRPr="007730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73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71" w:type="dxa"/>
          </w:tcPr>
          <w:p w14:paraId="122AC15B" w14:textId="77777777" w:rsidR="00A11A69" w:rsidRPr="0077307B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 (24)</w:t>
            </w:r>
          </w:p>
        </w:tc>
        <w:tc>
          <w:tcPr>
            <w:tcW w:w="892" w:type="dxa"/>
          </w:tcPr>
          <w:p w14:paraId="0D486CA5" w14:textId="77777777" w:rsidR="00A11A69" w:rsidRPr="0077307B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07B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A11A69" w:rsidRPr="0077307B" w14:paraId="0866C9B9" w14:textId="77777777" w:rsidTr="00364CA1">
        <w:tc>
          <w:tcPr>
            <w:tcW w:w="3964" w:type="dxa"/>
          </w:tcPr>
          <w:p w14:paraId="7FEC5A7F" w14:textId="77777777" w:rsidR="00A11A69" w:rsidRPr="0077307B" w:rsidRDefault="00A11A69" w:rsidP="00364C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proofErr w:type="spellStart"/>
            <w:r w:rsidRPr="0077307B">
              <w:rPr>
                <w:rFonts w:ascii="Times New Roman" w:hAnsi="Times New Roman" w:cs="Times New Roman"/>
                <w:sz w:val="24"/>
                <w:szCs w:val="24"/>
              </w:rPr>
              <w:t>lucocorticosteroids</w:t>
            </w:r>
            <w:proofErr w:type="spellEnd"/>
            <w:r w:rsidRPr="0077307B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  <w:r w:rsidRPr="00773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</w:t>
            </w:r>
            <w:r w:rsidRPr="007730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2958B2A0" w14:textId="77777777" w:rsidR="00A11A69" w:rsidRPr="0077307B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730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0 (</w:t>
            </w:r>
            <w:r w:rsidRPr="007730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6</w:t>
            </w:r>
            <w:r w:rsidRPr="007730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14:paraId="4AC95A99" w14:textId="77777777" w:rsidR="00A11A69" w:rsidRPr="0077307B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730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0 (</w:t>
            </w:r>
            <w:r w:rsidRPr="007730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  <w:r w:rsidRPr="007730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371" w:type="dxa"/>
          </w:tcPr>
          <w:p w14:paraId="29A57B72" w14:textId="77777777" w:rsidR="00A11A69" w:rsidRPr="0077307B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730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0 (339)</w:t>
            </w:r>
          </w:p>
        </w:tc>
        <w:tc>
          <w:tcPr>
            <w:tcW w:w="892" w:type="dxa"/>
          </w:tcPr>
          <w:p w14:paraId="4C7D926A" w14:textId="77777777" w:rsidR="00A11A69" w:rsidRPr="0077307B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30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1</w:t>
            </w:r>
          </w:p>
        </w:tc>
      </w:tr>
      <w:tr w:rsidR="00A11A69" w:rsidRPr="0077307B" w14:paraId="19E77DE4" w14:textId="77777777" w:rsidTr="00364CA1">
        <w:tc>
          <w:tcPr>
            <w:tcW w:w="3964" w:type="dxa"/>
          </w:tcPr>
          <w:p w14:paraId="6A55702F" w14:textId="77777777" w:rsidR="00A11A69" w:rsidRPr="0077307B" w:rsidRDefault="00A11A69" w:rsidP="00364C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eutic low-weight heparin, % (n)</w:t>
            </w:r>
          </w:p>
        </w:tc>
        <w:tc>
          <w:tcPr>
            <w:tcW w:w="1560" w:type="dxa"/>
          </w:tcPr>
          <w:p w14:paraId="6ABD9AD5" w14:textId="77777777" w:rsidR="00A11A69" w:rsidRPr="0077307B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1 (</w:t>
            </w:r>
            <w:r w:rsidRPr="0077307B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  <w:r w:rsidRPr="00773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14:paraId="06E9BC77" w14:textId="77777777" w:rsidR="00A11A69" w:rsidRPr="0077307B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9 (</w:t>
            </w:r>
            <w:r w:rsidRPr="0077307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773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71" w:type="dxa"/>
          </w:tcPr>
          <w:p w14:paraId="4FEFE7F6" w14:textId="77777777" w:rsidR="00A11A69" w:rsidRPr="0077307B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0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9 (325)</w:t>
            </w:r>
          </w:p>
        </w:tc>
        <w:tc>
          <w:tcPr>
            <w:tcW w:w="892" w:type="dxa"/>
          </w:tcPr>
          <w:p w14:paraId="41A2B430" w14:textId="77777777" w:rsidR="00A11A69" w:rsidRPr="0077307B" w:rsidRDefault="00A11A69" w:rsidP="00364C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07B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</w:tr>
    </w:tbl>
    <w:p w14:paraId="60D54F3F" w14:textId="4E3BCBB2" w:rsidR="00A11A69" w:rsidRPr="00955F5D" w:rsidRDefault="00A11A69" w:rsidP="00A11A6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86630">
        <w:rPr>
          <w:rFonts w:ascii="Times New Roman" w:hAnsi="Times New Roman" w:cs="Times New Roman"/>
          <w:sz w:val="24"/>
          <w:szCs w:val="24"/>
          <w:lang w:val="en-US"/>
        </w:rPr>
        <w:t xml:space="preserve">ACE=angiotensin-converting-enzyme inhibitors, ARA=angiotensin receptor antagonist, </w:t>
      </w:r>
      <w:r w:rsidRPr="0028663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a</w:t>
      </w:r>
      <w:r w:rsidRPr="0028663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2+</w:t>
      </w:r>
      <w:r w:rsidRPr="0028663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channel blocker</w:t>
      </w:r>
      <w:r w:rsidRPr="00286630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28663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Ca</w:t>
      </w:r>
      <w:r w:rsidRPr="0028663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2+</w:t>
      </w:r>
      <w:r w:rsidRPr="0028663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channel blocker</w:t>
      </w:r>
      <w:r w:rsidRPr="00286630">
        <w:rPr>
          <w:rFonts w:ascii="Times New Roman" w:hAnsi="Times New Roman" w:cs="Times New Roman"/>
          <w:sz w:val="24"/>
          <w:szCs w:val="24"/>
          <w:lang w:val="en-US"/>
        </w:rPr>
        <w:t xml:space="preserve"> of d</w:t>
      </w:r>
      <w:proofErr w:type="spellStart"/>
      <w:r w:rsidRPr="00286630">
        <w:rPr>
          <w:rFonts w:ascii="Times New Roman" w:hAnsi="Times New Roman" w:cs="Times New Roman"/>
          <w:lang w:val="en"/>
        </w:rPr>
        <w:t>ihydropyridine</w:t>
      </w:r>
      <w:proofErr w:type="spellEnd"/>
      <w:r w:rsidRPr="0028663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286630">
        <w:rPr>
          <w:rFonts w:ascii="Times New Roman" w:hAnsi="Times New Roman" w:cs="Times New Roman"/>
          <w:lang w:val="en"/>
        </w:rPr>
        <w:t>nondihydropyridine</w:t>
      </w:r>
      <w:proofErr w:type="spellEnd"/>
      <w:r w:rsidRPr="00286630">
        <w:rPr>
          <w:rFonts w:ascii="Times New Roman" w:hAnsi="Times New Roman" w:cs="Times New Roman"/>
          <w:sz w:val="24"/>
          <w:szCs w:val="24"/>
          <w:lang w:val="en-US"/>
        </w:rPr>
        <w:t xml:space="preserve"> type</w:t>
      </w:r>
    </w:p>
    <w:p w14:paraId="1BC233B4" w14:textId="77777777" w:rsidR="00325C13" w:rsidRPr="00A11A69" w:rsidRDefault="00325C13">
      <w:pPr>
        <w:rPr>
          <w:lang w:val="en-US"/>
        </w:rPr>
      </w:pPr>
    </w:p>
    <w:sectPr w:rsidR="00325C13" w:rsidRPr="00A11A6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A69"/>
    <w:rsid w:val="00325C13"/>
    <w:rsid w:val="003E1242"/>
    <w:rsid w:val="00A11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3667D"/>
  <w15:chartTrackingRefBased/>
  <w15:docId w15:val="{A85F4314-3862-4877-983B-0464268A4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1A69"/>
    <w:pPr>
      <w:spacing w:after="200" w:line="276" w:lineRule="auto"/>
    </w:pPr>
    <w:rPr>
      <w:lang w:val="de-A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1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ufal Zagidullin</dc:creator>
  <cp:keywords/>
  <dc:description/>
  <cp:lastModifiedBy>Naufal Zagidullin</cp:lastModifiedBy>
  <cp:revision>1</cp:revision>
  <dcterms:created xsi:type="dcterms:W3CDTF">2021-09-16T16:51:00Z</dcterms:created>
  <dcterms:modified xsi:type="dcterms:W3CDTF">2021-09-16T16:51:00Z</dcterms:modified>
</cp:coreProperties>
</file>